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242FC7" w14:textId="529E94E9" w:rsidR="004B5E1D" w:rsidRPr="00361AFD" w:rsidRDefault="004B5E1D" w:rsidP="004B5E1D">
      <w:pPr>
        <w:rPr>
          <w:rFonts w:cstheme="minorHAnsi"/>
          <w:b/>
          <w:sz w:val="22"/>
          <w:lang w:val="en-GB"/>
        </w:rPr>
      </w:pPr>
      <w:bookmarkStart w:id="0" w:name="_GoBack"/>
      <w:bookmarkEnd w:id="0"/>
      <w:r w:rsidRPr="00361AFD">
        <w:rPr>
          <w:rFonts w:cstheme="minorHAnsi"/>
          <w:b/>
          <w:sz w:val="22"/>
          <w:lang w:val="en-GB"/>
        </w:rPr>
        <w:t xml:space="preserve">Post-marketing active surveillance of myocarditis and pericarditis following vaccination with COVID-19 mRNA vaccines in persons aged 12-39 years in Italy: a multi-database, self-controlled case series study </w:t>
      </w:r>
      <w:r>
        <w:rPr>
          <w:rFonts w:cstheme="minorHAnsi"/>
          <w:b/>
          <w:sz w:val="22"/>
          <w:lang w:val="en-GB"/>
        </w:rPr>
        <w:t>(Supporting information- S3</w:t>
      </w:r>
      <w:r w:rsidRPr="00361AFD">
        <w:rPr>
          <w:rFonts w:cstheme="minorHAnsi"/>
          <w:b/>
          <w:sz w:val="22"/>
          <w:lang w:val="en-GB"/>
        </w:rPr>
        <w:t xml:space="preserve"> </w:t>
      </w:r>
      <w:r>
        <w:rPr>
          <w:rFonts w:cstheme="minorHAnsi"/>
          <w:b/>
          <w:sz w:val="22"/>
          <w:lang w:val="en-GB"/>
        </w:rPr>
        <w:t>Figure</w:t>
      </w:r>
      <w:r w:rsidRPr="00361AFD">
        <w:rPr>
          <w:rFonts w:cstheme="minorHAnsi"/>
          <w:b/>
          <w:sz w:val="22"/>
          <w:lang w:val="en-GB"/>
        </w:rPr>
        <w:t>)</w:t>
      </w:r>
    </w:p>
    <w:p w14:paraId="7249C32D" w14:textId="77777777" w:rsidR="004B5E1D" w:rsidRPr="008B2584" w:rsidRDefault="004B5E1D" w:rsidP="004B5E1D">
      <w:pPr>
        <w:rPr>
          <w:rFonts w:cstheme="minorHAnsi"/>
          <w:b/>
          <w:lang w:val="en-GB"/>
        </w:rPr>
      </w:pPr>
    </w:p>
    <w:p w14:paraId="486B7067" w14:textId="586A0908" w:rsidR="00C11BC8" w:rsidRDefault="004B5E1D" w:rsidP="5AD435AD">
      <w:pPr>
        <w:spacing w:after="160" w:line="259" w:lineRule="auto"/>
        <w:rPr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 xml:space="preserve">S3 </w:t>
      </w:r>
      <w:r w:rsidR="22EE9488" w:rsidRPr="5AD435AD">
        <w:rPr>
          <w:b/>
          <w:bCs/>
          <w:sz w:val="20"/>
          <w:szCs w:val="20"/>
          <w:lang w:val="en-GB"/>
        </w:rPr>
        <w:t>Figure</w:t>
      </w:r>
      <w:r w:rsidR="6CBA44F9" w:rsidRPr="5AD435AD">
        <w:rPr>
          <w:b/>
          <w:bCs/>
          <w:sz w:val="20"/>
          <w:szCs w:val="20"/>
          <w:lang w:val="en-GB"/>
        </w:rPr>
        <w:t xml:space="preserve">. Flowchart </w:t>
      </w:r>
      <w:r w:rsidR="22EE9488" w:rsidRPr="5AD435AD">
        <w:rPr>
          <w:b/>
          <w:bCs/>
          <w:sz w:val="20"/>
          <w:szCs w:val="20"/>
          <w:lang w:val="en-GB"/>
        </w:rPr>
        <w:t>of s</w:t>
      </w:r>
      <w:r w:rsidR="6CBA44F9" w:rsidRPr="5AD435AD">
        <w:rPr>
          <w:b/>
          <w:bCs/>
          <w:sz w:val="20"/>
          <w:szCs w:val="20"/>
          <w:lang w:val="en-GB"/>
        </w:rPr>
        <w:t>tudy populatio</w:t>
      </w:r>
      <w:r w:rsidR="22EE9488" w:rsidRPr="5AD435AD">
        <w:rPr>
          <w:b/>
          <w:bCs/>
          <w:sz w:val="20"/>
          <w:szCs w:val="20"/>
          <w:lang w:val="en-GB"/>
        </w:rPr>
        <w:t>n</w:t>
      </w:r>
      <w:r w:rsidR="006A0B12">
        <w:rPr>
          <w:b/>
          <w:bCs/>
          <w:sz w:val="20"/>
          <w:szCs w:val="20"/>
          <w:lang w:val="en-GB"/>
        </w:rPr>
        <w:t>.</w:t>
      </w:r>
    </w:p>
    <w:p w14:paraId="7E4EEEFC" w14:textId="1B002504" w:rsidR="5AD435AD" w:rsidRDefault="5AD435AD" w:rsidP="5AD435AD">
      <w:pPr>
        <w:spacing w:after="160" w:line="259" w:lineRule="auto"/>
        <w:rPr>
          <w:b/>
          <w:bCs/>
          <w:lang w:val="en-GB"/>
        </w:rPr>
      </w:pPr>
    </w:p>
    <w:p w14:paraId="769E04CE" w14:textId="52101E7A" w:rsidR="00C11BC8" w:rsidRPr="00C11BC8" w:rsidRDefault="00983679" w:rsidP="00C11BC8">
      <w:pPr>
        <w:spacing w:after="160" w:line="259" w:lineRule="auto"/>
        <w:rPr>
          <w:rFonts w:cstheme="minorHAnsi"/>
          <w:b/>
          <w:sz w:val="20"/>
          <w:lang w:val="en-GB"/>
        </w:rPr>
      </w:pPr>
      <w:r w:rsidRPr="00983679">
        <w:rPr>
          <w:rFonts w:cstheme="minorHAnsi"/>
          <w:b/>
          <w:noProof/>
          <w:sz w:val="20"/>
          <w:lang w:eastAsia="it-IT"/>
        </w:rPr>
        <w:drawing>
          <wp:inline distT="0" distB="0" distL="0" distR="0" wp14:anchorId="536E379A" wp14:editId="74A2D28E">
            <wp:extent cx="6031230" cy="6812378"/>
            <wp:effectExtent l="0" t="0" r="0" b="7620"/>
            <wp:docPr id="4" name="Immagine 4" descr="C:\Users\spila_stefania\OneDrive - Istituto Superiore di Sanità\Vaccini-AIFA\Vaccini\AIFA Vaccini Covid\Articolo_miocarditi.pericarditi\Articolo PlosMedicine\PLOSMEDICINE Revision\Figure rev\Figure S2_rev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pila_stefania\OneDrive - Istituto Superiore di Sanità\Vaccini-AIFA\Vaccini\AIFA Vaccini Covid\Articolo_miocarditi.pericarditi\Articolo PlosMedicine\PLOSMEDICINE Revision\Figure rev\Figure S2_rev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1230" cy="68123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182BCF" w14:textId="12A2A8C7" w:rsidR="00135528" w:rsidRDefault="00135528">
      <w:pPr>
        <w:spacing w:after="160" w:line="259" w:lineRule="auto"/>
        <w:rPr>
          <w:rFonts w:cstheme="minorHAnsi"/>
          <w:sz w:val="20"/>
          <w:lang w:val="en-GB"/>
        </w:rPr>
      </w:pPr>
    </w:p>
    <w:sectPr w:rsidR="00135528" w:rsidSect="004B5E1D">
      <w:pgSz w:w="11906" w:h="16838"/>
      <w:pgMar w:top="1417" w:right="1274" w:bottom="1134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259FBF57" w16cex:dateUtc="2022-01-29T12:27:00Z"/>
  <w16cex:commentExtensible w16cex:durableId="259FBDCD" w16cex:dateUtc="2022-01-29T12:21:00Z"/>
  <w16cex:commentExtensible w16cex:durableId="259FC2FC" w16cex:dateUtc="2022-01-29T12:43:00Z"/>
  <w16cex:commentExtensible w16cex:durableId="259FC6A8" w16cex:dateUtc="2022-01-29T12:59:00Z"/>
  <w16cex:commentExtensible w16cex:durableId="1B3DAC55" w16cex:dateUtc="2022-05-20T14:37:41.653Z"/>
  <w16cex:commentExtensible w16cex:durableId="5E652FAC" w16cex:dateUtc="2022-05-20T14:40:28.324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376FFACC" w16cid:durableId="259FBF57"/>
  <w16cid:commentId w16cid:paraId="3F4CD3DE" w16cid:durableId="259FBDCD"/>
  <w16cid:commentId w16cid:paraId="7C1E63C9" w16cid:durableId="259FC2FC"/>
  <w16cid:commentId w16cid:paraId="54275A9F" w16cid:durableId="259FC6A8"/>
  <w16cid:commentId w16cid:paraId="0504CB03" w16cid:durableId="1B3DAC55"/>
  <w16cid:commentId w16cid:paraId="553FB088" w16cid:durableId="5E652FA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30CB63" w14:textId="77777777" w:rsidR="00D15C21" w:rsidRDefault="00D15C21" w:rsidP="0098294E">
      <w:r>
        <w:separator/>
      </w:r>
    </w:p>
  </w:endnote>
  <w:endnote w:type="continuationSeparator" w:id="0">
    <w:p w14:paraId="28DEEEFD" w14:textId="77777777" w:rsidR="00D15C21" w:rsidRDefault="00D15C21" w:rsidP="0098294E">
      <w:r>
        <w:continuationSeparator/>
      </w:r>
    </w:p>
  </w:endnote>
  <w:endnote w:type="continuationNotice" w:id="1">
    <w:p w14:paraId="420F4628" w14:textId="77777777" w:rsidR="00D15C21" w:rsidRDefault="00D15C2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5F2B12" w14:textId="77777777" w:rsidR="00D15C21" w:rsidRDefault="00D15C21" w:rsidP="0098294E">
      <w:r>
        <w:separator/>
      </w:r>
    </w:p>
  </w:footnote>
  <w:footnote w:type="continuationSeparator" w:id="0">
    <w:p w14:paraId="00490231" w14:textId="77777777" w:rsidR="00D15C21" w:rsidRDefault="00D15C21" w:rsidP="0098294E">
      <w:r>
        <w:continuationSeparator/>
      </w:r>
    </w:p>
  </w:footnote>
  <w:footnote w:type="continuationNotice" w:id="1">
    <w:p w14:paraId="080A8F44" w14:textId="77777777" w:rsidR="00D15C21" w:rsidRDefault="00D15C2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3C18FD"/>
    <w:multiLevelType w:val="hybridMultilevel"/>
    <w:tmpl w:val="A662B11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B86D66"/>
    <w:multiLevelType w:val="hybridMultilevel"/>
    <w:tmpl w:val="7D3E427A"/>
    <w:lvl w:ilvl="0" w:tplc="6BE6B1A2">
      <w:start w:val="1"/>
      <w:numFmt w:val="bullet"/>
      <w:lvlText w:val="-"/>
      <w:lvlJc w:val="left"/>
      <w:pPr>
        <w:ind w:left="1800" w:hanging="360"/>
      </w:pPr>
      <w:rPr>
        <w:rFonts w:ascii="Arial" w:hAnsi="Arial" w:hint="default"/>
      </w:rPr>
    </w:lvl>
    <w:lvl w:ilvl="1" w:tplc="0410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2D055044"/>
    <w:multiLevelType w:val="multilevel"/>
    <w:tmpl w:val="341805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08619EF"/>
    <w:multiLevelType w:val="hybridMultilevel"/>
    <w:tmpl w:val="1EA890C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FE0E75"/>
    <w:multiLevelType w:val="hybridMultilevel"/>
    <w:tmpl w:val="309C191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BA4C30"/>
    <w:multiLevelType w:val="multilevel"/>
    <w:tmpl w:val="139C98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78CB5BA2"/>
    <w:multiLevelType w:val="multilevel"/>
    <w:tmpl w:val="5AD07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6"/>
  </w:num>
  <w:num w:numId="2">
    <w:abstractNumId w:val="2"/>
  </w:num>
  <w:num w:numId="3">
    <w:abstractNumId w:val="1"/>
  </w:num>
  <w:num w:numId="4">
    <w:abstractNumId w:val="0"/>
  </w:num>
  <w:num w:numId="5">
    <w:abstractNumId w:val="4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it-IT" w:vendorID="64" w:dllVersion="131078" w:nlCheck="1" w:checkStyle="0"/>
  <w:defaultTabStop w:val="708"/>
  <w:hyphenationZone w:val="283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94E"/>
    <w:rsid w:val="00006D4C"/>
    <w:rsid w:val="00012B4C"/>
    <w:rsid w:val="00017B00"/>
    <w:rsid w:val="00026FAE"/>
    <w:rsid w:val="000412AE"/>
    <w:rsid w:val="00041467"/>
    <w:rsid w:val="0007508C"/>
    <w:rsid w:val="000B1365"/>
    <w:rsid w:val="000C52EE"/>
    <w:rsid w:val="000C58EB"/>
    <w:rsid w:val="000D7A39"/>
    <w:rsid w:val="00135528"/>
    <w:rsid w:val="00172880"/>
    <w:rsid w:val="0018187C"/>
    <w:rsid w:val="001958C6"/>
    <w:rsid w:val="001A0557"/>
    <w:rsid w:val="001A3175"/>
    <w:rsid w:val="001A48D6"/>
    <w:rsid w:val="001C3CAF"/>
    <w:rsid w:val="00203A6E"/>
    <w:rsid w:val="00232DAC"/>
    <w:rsid w:val="00242AF0"/>
    <w:rsid w:val="00246CDE"/>
    <w:rsid w:val="00255C59"/>
    <w:rsid w:val="0027768F"/>
    <w:rsid w:val="00284923"/>
    <w:rsid w:val="002A67B9"/>
    <w:rsid w:val="002B7EFC"/>
    <w:rsid w:val="002D3345"/>
    <w:rsid w:val="002D54AB"/>
    <w:rsid w:val="002F1AF5"/>
    <w:rsid w:val="003173CF"/>
    <w:rsid w:val="00340A08"/>
    <w:rsid w:val="003477A0"/>
    <w:rsid w:val="00366407"/>
    <w:rsid w:val="003A7E55"/>
    <w:rsid w:val="003C0604"/>
    <w:rsid w:val="003D0240"/>
    <w:rsid w:val="004077B2"/>
    <w:rsid w:val="00417D48"/>
    <w:rsid w:val="00452A91"/>
    <w:rsid w:val="00471476"/>
    <w:rsid w:val="00472487"/>
    <w:rsid w:val="004A02F8"/>
    <w:rsid w:val="004A15F0"/>
    <w:rsid w:val="004B5E1D"/>
    <w:rsid w:val="00516E06"/>
    <w:rsid w:val="0053537A"/>
    <w:rsid w:val="00537B0C"/>
    <w:rsid w:val="00543B6D"/>
    <w:rsid w:val="005732B1"/>
    <w:rsid w:val="005855A4"/>
    <w:rsid w:val="00586B34"/>
    <w:rsid w:val="005943E6"/>
    <w:rsid w:val="005A489D"/>
    <w:rsid w:val="005A59D1"/>
    <w:rsid w:val="005B715E"/>
    <w:rsid w:val="00667C21"/>
    <w:rsid w:val="00675CA8"/>
    <w:rsid w:val="00695054"/>
    <w:rsid w:val="006A0B12"/>
    <w:rsid w:val="006B67EC"/>
    <w:rsid w:val="006D7624"/>
    <w:rsid w:val="006D771F"/>
    <w:rsid w:val="006E193D"/>
    <w:rsid w:val="00707B79"/>
    <w:rsid w:val="00722B5F"/>
    <w:rsid w:val="0076774A"/>
    <w:rsid w:val="00772CDD"/>
    <w:rsid w:val="007779C4"/>
    <w:rsid w:val="00780458"/>
    <w:rsid w:val="007A11C8"/>
    <w:rsid w:val="007A1D71"/>
    <w:rsid w:val="007A35F1"/>
    <w:rsid w:val="007C1CFD"/>
    <w:rsid w:val="007E0C9C"/>
    <w:rsid w:val="007E6108"/>
    <w:rsid w:val="007E77DB"/>
    <w:rsid w:val="007F6AF3"/>
    <w:rsid w:val="008003A2"/>
    <w:rsid w:val="00837BE8"/>
    <w:rsid w:val="00861ED1"/>
    <w:rsid w:val="00863E1A"/>
    <w:rsid w:val="00866AF1"/>
    <w:rsid w:val="00873806"/>
    <w:rsid w:val="008A5B8A"/>
    <w:rsid w:val="008C053F"/>
    <w:rsid w:val="008C1ACF"/>
    <w:rsid w:val="008D153C"/>
    <w:rsid w:val="008D2377"/>
    <w:rsid w:val="0094149C"/>
    <w:rsid w:val="0094493E"/>
    <w:rsid w:val="0094601B"/>
    <w:rsid w:val="009604AF"/>
    <w:rsid w:val="00966B00"/>
    <w:rsid w:val="009758BF"/>
    <w:rsid w:val="0098294E"/>
    <w:rsid w:val="00983679"/>
    <w:rsid w:val="009A3083"/>
    <w:rsid w:val="009A3F39"/>
    <w:rsid w:val="009A7AE4"/>
    <w:rsid w:val="009C2E31"/>
    <w:rsid w:val="009D3DDD"/>
    <w:rsid w:val="009E3D1C"/>
    <w:rsid w:val="00A07641"/>
    <w:rsid w:val="00A14A71"/>
    <w:rsid w:val="00A22B65"/>
    <w:rsid w:val="00A33E83"/>
    <w:rsid w:val="00A430C2"/>
    <w:rsid w:val="00A52CAF"/>
    <w:rsid w:val="00A55E07"/>
    <w:rsid w:val="00A6291B"/>
    <w:rsid w:val="00A77B3B"/>
    <w:rsid w:val="00A92D31"/>
    <w:rsid w:val="00A94C81"/>
    <w:rsid w:val="00AB53BD"/>
    <w:rsid w:val="00AF1C40"/>
    <w:rsid w:val="00B202BB"/>
    <w:rsid w:val="00B24ECA"/>
    <w:rsid w:val="00B27529"/>
    <w:rsid w:val="00B32CE1"/>
    <w:rsid w:val="00B34003"/>
    <w:rsid w:val="00B354A7"/>
    <w:rsid w:val="00B6031F"/>
    <w:rsid w:val="00B63CCE"/>
    <w:rsid w:val="00B83FBA"/>
    <w:rsid w:val="00BB1B3B"/>
    <w:rsid w:val="00BB5F51"/>
    <w:rsid w:val="00BD5B02"/>
    <w:rsid w:val="00BE06C8"/>
    <w:rsid w:val="00BF09FF"/>
    <w:rsid w:val="00BF396B"/>
    <w:rsid w:val="00BF6953"/>
    <w:rsid w:val="00C11BC8"/>
    <w:rsid w:val="00C15291"/>
    <w:rsid w:val="00C16403"/>
    <w:rsid w:val="00C243E8"/>
    <w:rsid w:val="00C3660F"/>
    <w:rsid w:val="00C521CB"/>
    <w:rsid w:val="00C85E8C"/>
    <w:rsid w:val="00C96596"/>
    <w:rsid w:val="00CA69C5"/>
    <w:rsid w:val="00CB1139"/>
    <w:rsid w:val="00CB3C37"/>
    <w:rsid w:val="00CD1EC5"/>
    <w:rsid w:val="00CD2FB1"/>
    <w:rsid w:val="00CD7082"/>
    <w:rsid w:val="00CE3940"/>
    <w:rsid w:val="00D15C21"/>
    <w:rsid w:val="00D20B05"/>
    <w:rsid w:val="00D31893"/>
    <w:rsid w:val="00D74D77"/>
    <w:rsid w:val="00D76F97"/>
    <w:rsid w:val="00D86C42"/>
    <w:rsid w:val="00D95C0D"/>
    <w:rsid w:val="00D97E0C"/>
    <w:rsid w:val="00DA6C1F"/>
    <w:rsid w:val="00DA7AA9"/>
    <w:rsid w:val="00DD6558"/>
    <w:rsid w:val="00DD77C7"/>
    <w:rsid w:val="00DF6A47"/>
    <w:rsid w:val="00E008EC"/>
    <w:rsid w:val="00E2155A"/>
    <w:rsid w:val="00E365BB"/>
    <w:rsid w:val="00E503A1"/>
    <w:rsid w:val="00E55E12"/>
    <w:rsid w:val="00E6186F"/>
    <w:rsid w:val="00E6445B"/>
    <w:rsid w:val="00E73393"/>
    <w:rsid w:val="00EB389D"/>
    <w:rsid w:val="00EB7EF3"/>
    <w:rsid w:val="00EC0317"/>
    <w:rsid w:val="00EC1E8A"/>
    <w:rsid w:val="00EC6521"/>
    <w:rsid w:val="00EE2C0E"/>
    <w:rsid w:val="00EF0699"/>
    <w:rsid w:val="00EF20B0"/>
    <w:rsid w:val="00F15635"/>
    <w:rsid w:val="00F322F3"/>
    <w:rsid w:val="00F33BEF"/>
    <w:rsid w:val="00F42F19"/>
    <w:rsid w:val="00F557A0"/>
    <w:rsid w:val="00F55E9C"/>
    <w:rsid w:val="00F637E0"/>
    <w:rsid w:val="00F819CD"/>
    <w:rsid w:val="00F8557B"/>
    <w:rsid w:val="00FB3C4F"/>
    <w:rsid w:val="00FB48E9"/>
    <w:rsid w:val="00FC432B"/>
    <w:rsid w:val="00FC620B"/>
    <w:rsid w:val="00FD2F10"/>
    <w:rsid w:val="045E454C"/>
    <w:rsid w:val="05AB08DF"/>
    <w:rsid w:val="07C7421C"/>
    <w:rsid w:val="08477EC2"/>
    <w:rsid w:val="08A7A79E"/>
    <w:rsid w:val="0A0DAB31"/>
    <w:rsid w:val="0C4032C4"/>
    <w:rsid w:val="0CA6DA19"/>
    <w:rsid w:val="0E544698"/>
    <w:rsid w:val="0FAFA35D"/>
    <w:rsid w:val="0FEEFA10"/>
    <w:rsid w:val="111B5166"/>
    <w:rsid w:val="12311177"/>
    <w:rsid w:val="12DCC216"/>
    <w:rsid w:val="13021759"/>
    <w:rsid w:val="1418822B"/>
    <w:rsid w:val="1579D824"/>
    <w:rsid w:val="159EB944"/>
    <w:rsid w:val="16C6F73F"/>
    <w:rsid w:val="17C11D80"/>
    <w:rsid w:val="17E28405"/>
    <w:rsid w:val="199BEE42"/>
    <w:rsid w:val="1A2665E7"/>
    <w:rsid w:val="1A45AE84"/>
    <w:rsid w:val="1AC97171"/>
    <w:rsid w:val="1BB8CBB0"/>
    <w:rsid w:val="1CB454BB"/>
    <w:rsid w:val="1D179865"/>
    <w:rsid w:val="2115D463"/>
    <w:rsid w:val="22EE9488"/>
    <w:rsid w:val="241AACAA"/>
    <w:rsid w:val="24A9BAE7"/>
    <w:rsid w:val="2501A9F9"/>
    <w:rsid w:val="256F6194"/>
    <w:rsid w:val="26A2420E"/>
    <w:rsid w:val="26D03848"/>
    <w:rsid w:val="27D56B28"/>
    <w:rsid w:val="27F26092"/>
    <w:rsid w:val="28DB42F9"/>
    <w:rsid w:val="29BAD7CF"/>
    <w:rsid w:val="2AAA1ACC"/>
    <w:rsid w:val="2BD941CA"/>
    <w:rsid w:val="2E855B38"/>
    <w:rsid w:val="2ED35CEB"/>
    <w:rsid w:val="2EFC20D6"/>
    <w:rsid w:val="30216E33"/>
    <w:rsid w:val="32126389"/>
    <w:rsid w:val="33CD62BE"/>
    <w:rsid w:val="347013DD"/>
    <w:rsid w:val="34BB4DC1"/>
    <w:rsid w:val="35EFD1BB"/>
    <w:rsid w:val="36F3612D"/>
    <w:rsid w:val="374E11D9"/>
    <w:rsid w:val="37D6C731"/>
    <w:rsid w:val="382A58D2"/>
    <w:rsid w:val="38E7C5C2"/>
    <w:rsid w:val="3931210C"/>
    <w:rsid w:val="39B63F98"/>
    <w:rsid w:val="39E529B6"/>
    <w:rsid w:val="3DA97188"/>
    <w:rsid w:val="3DD89F18"/>
    <w:rsid w:val="3FC57E82"/>
    <w:rsid w:val="4127D72D"/>
    <w:rsid w:val="41F03B9B"/>
    <w:rsid w:val="42F88E65"/>
    <w:rsid w:val="441007EC"/>
    <w:rsid w:val="45D7D751"/>
    <w:rsid w:val="46C47240"/>
    <w:rsid w:val="46E2ACFD"/>
    <w:rsid w:val="48956E8B"/>
    <w:rsid w:val="48A1D62A"/>
    <w:rsid w:val="48E02DF1"/>
    <w:rsid w:val="48F0B774"/>
    <w:rsid w:val="4A4C81EF"/>
    <w:rsid w:val="4C4718D5"/>
    <w:rsid w:val="4C58702C"/>
    <w:rsid w:val="4D1E9AD3"/>
    <w:rsid w:val="4FFC63D1"/>
    <w:rsid w:val="51ED2670"/>
    <w:rsid w:val="5390F4EF"/>
    <w:rsid w:val="542C1B46"/>
    <w:rsid w:val="549C014E"/>
    <w:rsid w:val="55138DB1"/>
    <w:rsid w:val="552CC550"/>
    <w:rsid w:val="56345E18"/>
    <w:rsid w:val="5663F40A"/>
    <w:rsid w:val="57FD1BB4"/>
    <w:rsid w:val="58646612"/>
    <w:rsid w:val="5AD435AD"/>
    <w:rsid w:val="5B3C0D3C"/>
    <w:rsid w:val="5B9C06D4"/>
    <w:rsid w:val="5D37D735"/>
    <w:rsid w:val="5F6B26EB"/>
    <w:rsid w:val="5F812AEE"/>
    <w:rsid w:val="625578D4"/>
    <w:rsid w:val="635104DF"/>
    <w:rsid w:val="63A171C8"/>
    <w:rsid w:val="63A5C9E5"/>
    <w:rsid w:val="66DEB97B"/>
    <w:rsid w:val="69A5FD3A"/>
    <w:rsid w:val="69E79154"/>
    <w:rsid w:val="6A98F0D9"/>
    <w:rsid w:val="6ABAD4B6"/>
    <w:rsid w:val="6C641329"/>
    <w:rsid w:val="6C756B0E"/>
    <w:rsid w:val="6CBA44F9"/>
    <w:rsid w:val="6CF83066"/>
    <w:rsid w:val="6D4F2676"/>
    <w:rsid w:val="6E7C6CB8"/>
    <w:rsid w:val="6EA5FB89"/>
    <w:rsid w:val="6F72C2B8"/>
    <w:rsid w:val="704DB27F"/>
    <w:rsid w:val="706240FC"/>
    <w:rsid w:val="710719DD"/>
    <w:rsid w:val="71579175"/>
    <w:rsid w:val="71A8921D"/>
    <w:rsid w:val="74E032DF"/>
    <w:rsid w:val="75DA3EEF"/>
    <w:rsid w:val="77BE6E16"/>
    <w:rsid w:val="7B699507"/>
    <w:rsid w:val="7B82EC4F"/>
    <w:rsid w:val="7C4E56B9"/>
    <w:rsid w:val="7CB88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7A19D15"/>
  <w15:chartTrackingRefBased/>
  <w15:docId w15:val="{BCF8C9AB-43BC-4091-A976-4D6418640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8294E"/>
    <w:pPr>
      <w:spacing w:after="0" w:line="240" w:lineRule="auto"/>
    </w:pPr>
    <w:rPr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paragraph">
    <w:name w:val="paragraph"/>
    <w:basedOn w:val="Normale"/>
    <w:rsid w:val="0098294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normaltextrun">
    <w:name w:val="normaltextrun"/>
    <w:basedOn w:val="Carpredefinitoparagrafo"/>
    <w:rsid w:val="0098294E"/>
  </w:style>
  <w:style w:type="character" w:customStyle="1" w:styleId="eop">
    <w:name w:val="eop"/>
    <w:basedOn w:val="Carpredefinitoparagrafo"/>
    <w:rsid w:val="0098294E"/>
  </w:style>
  <w:style w:type="paragraph" w:customStyle="1" w:styleId="msonormal0">
    <w:name w:val="msonormal"/>
    <w:basedOn w:val="Normale"/>
    <w:rsid w:val="0098294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textrun">
    <w:name w:val="textrun"/>
    <w:basedOn w:val="Carpredefinitoparagrafo"/>
    <w:rsid w:val="0098294E"/>
  </w:style>
  <w:style w:type="character" w:customStyle="1" w:styleId="trackchangetextdeletion">
    <w:name w:val="trackchangetextdeletion"/>
    <w:basedOn w:val="Carpredefinitoparagrafo"/>
    <w:rsid w:val="0098294E"/>
  </w:style>
  <w:style w:type="character" w:customStyle="1" w:styleId="trackchangetextinsertion">
    <w:name w:val="trackchangetextinsertion"/>
    <w:basedOn w:val="Carpredefinitoparagrafo"/>
    <w:rsid w:val="0098294E"/>
  </w:style>
  <w:style w:type="character" w:customStyle="1" w:styleId="trackedchange">
    <w:name w:val="trackedchange"/>
    <w:basedOn w:val="Carpredefinitoparagrafo"/>
    <w:rsid w:val="0098294E"/>
  </w:style>
  <w:style w:type="paragraph" w:customStyle="1" w:styleId="outlineelement">
    <w:name w:val="outlineelement"/>
    <w:basedOn w:val="Normale"/>
    <w:rsid w:val="0098294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98294E"/>
    <w:rPr>
      <w:color w:val="0000FF"/>
      <w:u w:val="single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8294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8294E"/>
    <w:rPr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8294E"/>
    <w:rPr>
      <w:b/>
      <w:bCs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8294E"/>
    <w:rPr>
      <w:b/>
      <w:bCs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8294E"/>
    <w:rPr>
      <w:rFonts w:ascii="Segoe UI" w:hAnsi="Segoe UI" w:cs="Segoe UI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8294E"/>
    <w:rPr>
      <w:rFonts w:ascii="Segoe UI" w:hAnsi="Segoe UI" w:cs="Segoe UI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98294E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8294E"/>
    <w:rPr>
      <w:sz w:val="24"/>
      <w:szCs w:val="24"/>
    </w:rPr>
  </w:style>
  <w:style w:type="paragraph" w:styleId="Pidipagina">
    <w:name w:val="footer"/>
    <w:basedOn w:val="Normale"/>
    <w:link w:val="PidipaginaCarattere"/>
    <w:uiPriority w:val="99"/>
    <w:unhideWhenUsed/>
    <w:rsid w:val="0098294E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8294E"/>
    <w:rPr>
      <w:sz w:val="24"/>
      <w:szCs w:val="24"/>
    </w:rPr>
  </w:style>
  <w:style w:type="paragraph" w:styleId="Paragrafoelenco">
    <w:name w:val="List Paragraph"/>
    <w:basedOn w:val="Normale"/>
    <w:uiPriority w:val="34"/>
    <w:qFormat/>
    <w:rsid w:val="0098294E"/>
    <w:pPr>
      <w:spacing w:after="160" w:line="259" w:lineRule="auto"/>
      <w:ind w:left="720"/>
      <w:contextualSpacing/>
    </w:pPr>
    <w:rPr>
      <w:sz w:val="22"/>
      <w:szCs w:val="22"/>
    </w:rPr>
  </w:style>
  <w:style w:type="paragraph" w:customStyle="1" w:styleId="MDPI51figurecaption">
    <w:name w:val="MDPI_5.1_figure_caption"/>
    <w:qFormat/>
    <w:rsid w:val="0098294E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Default">
    <w:name w:val="Default"/>
    <w:rsid w:val="00EC652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ellagriglia4-colore6">
    <w:name w:val="Grid Table 4 Accent 6"/>
    <w:basedOn w:val="Tabellanormale"/>
    <w:uiPriority w:val="49"/>
    <w:rsid w:val="00DD77C7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gliatabella">
    <w:name w:val="Table Grid"/>
    <w:basedOn w:val="Tabellanormale"/>
    <w:uiPriority w:val="39"/>
    <w:rsid w:val="00DD77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246CDE"/>
    <w:rPr>
      <w:sz w:val="16"/>
      <w:szCs w:val="16"/>
    </w:rPr>
  </w:style>
  <w:style w:type="paragraph" w:styleId="NormaleWeb">
    <w:name w:val="Normal (Web)"/>
    <w:basedOn w:val="Normale"/>
    <w:uiPriority w:val="99"/>
    <w:semiHidden/>
    <w:unhideWhenUsed/>
    <w:rsid w:val="00F637E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styleId="Revisione">
    <w:name w:val="Revision"/>
    <w:hidden/>
    <w:uiPriority w:val="99"/>
    <w:semiHidden/>
    <w:rsid w:val="009A3083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83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7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26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5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DB459DE688DDF4FBA6668462B43B767" ma:contentTypeVersion="14" ma:contentTypeDescription="Creare un nuovo documento." ma:contentTypeScope="" ma:versionID="1281bd39eda2d5ea0131749abff6709b">
  <xsd:schema xmlns:xsd="http://www.w3.org/2001/XMLSchema" xmlns:xs="http://www.w3.org/2001/XMLSchema" xmlns:p="http://schemas.microsoft.com/office/2006/metadata/properties" xmlns:ns3="bdaa4908-1f5e-4746-9491-1bcb95f3834f" xmlns:ns4="5cfc83e2-be08-4e56-b9ff-a415de6bd46e" targetNamespace="http://schemas.microsoft.com/office/2006/metadata/properties" ma:root="true" ma:fieldsID="6bf732de9980bba48f7f79e7aee9a88a" ns3:_="" ns4:_="">
    <xsd:import namespace="bdaa4908-1f5e-4746-9491-1bcb95f3834f"/>
    <xsd:import namespace="5cfc83e2-be08-4e56-b9ff-a415de6bd46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aa4908-1f5e-4746-9491-1bcb95f383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fc83e2-be08-4e56-b9ff-a415de6bd46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8DB066-9BED-4B5C-9F67-67C80419ED2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BAB4B98-1A53-4E94-9692-C8D0A2CA63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aa4908-1f5e-4746-9491-1bcb95f3834f"/>
    <ds:schemaRef ds:uri="5cfc83e2-be08-4e56-b9ff-a415de6bd4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A937974-F3FD-4A04-A4B8-DF952C2112AD}">
  <ds:schemaRefs>
    <ds:schemaRef ds:uri="http://schemas.microsoft.com/office/2006/documentManagement/types"/>
    <ds:schemaRef ds:uri="bdaa4908-1f5e-4746-9491-1bcb95f3834f"/>
    <ds:schemaRef ds:uri="http://purl.org/dc/elements/1.1/"/>
    <ds:schemaRef ds:uri="http://purl.org/dc/terms/"/>
    <ds:schemaRef ds:uri="http://schemas.microsoft.com/office/2006/metadata/properties"/>
    <ds:schemaRef ds:uri="http://schemas.microsoft.com/office/infopath/2007/PartnerControls"/>
    <ds:schemaRef ds:uri="http://www.w3.org/XML/1998/namespace"/>
    <ds:schemaRef ds:uri="http://purl.org/dc/dcmitype/"/>
    <ds:schemaRef ds:uri="http://schemas.openxmlformats.org/package/2006/metadata/core-properties"/>
    <ds:schemaRef ds:uri="5cfc83e2-be08-4e56-b9ff-a415de6bd46e"/>
  </ds:schemaRefs>
</ds:datastoreItem>
</file>

<file path=customXml/itemProps4.xml><?xml version="1.0" encoding="utf-8"?>
<ds:datastoreItem xmlns:ds="http://schemas.openxmlformats.org/officeDocument/2006/customXml" ds:itemID="{60F1EA36-CCD3-4AF3-9758-2B7DD092E1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stituto Superiore di Sanità</Company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la Alegiani Stefania</dc:creator>
  <cp:keywords/>
  <dc:description/>
  <cp:lastModifiedBy>Spila Alegiani Stefania</cp:lastModifiedBy>
  <cp:revision>2</cp:revision>
  <cp:lastPrinted>2022-02-01T14:42:00Z</cp:lastPrinted>
  <dcterms:created xsi:type="dcterms:W3CDTF">2022-06-28T09:34:00Z</dcterms:created>
  <dcterms:modified xsi:type="dcterms:W3CDTF">2022-06-28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B459DE688DDF4FBA6668462B43B767</vt:lpwstr>
  </property>
</Properties>
</file>